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65DAF3B0" w14:textId="52917000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2B5109" w:rsidRPr="002B5109">
        <w:rPr>
          <w:color w:val="000000"/>
          <w:sz w:val="24"/>
          <w:szCs w:val="24"/>
        </w:rPr>
        <w:t xml:space="preserve">List of sequences of recombinantly produced proteins. The marked sequences either indicate the </w:t>
      </w:r>
      <w:proofErr w:type="spellStart"/>
      <w:r w:rsidR="002B5109" w:rsidRPr="002B5109">
        <w:rPr>
          <w:color w:val="000000"/>
          <w:sz w:val="24"/>
          <w:szCs w:val="24"/>
        </w:rPr>
        <w:t>Nterminal</w:t>
      </w:r>
      <w:proofErr w:type="spellEnd"/>
      <w:r w:rsidR="002B5109" w:rsidRPr="002B5109">
        <w:rPr>
          <w:color w:val="000000"/>
          <w:sz w:val="24"/>
          <w:szCs w:val="24"/>
        </w:rPr>
        <w:t xml:space="preserve"> proteolytically cleavable H6- Smt3 tag or the C-terminal chemically cleavable </w:t>
      </w:r>
      <w:proofErr w:type="spellStart"/>
      <w:r w:rsidR="002B5109" w:rsidRPr="002B5109">
        <w:rPr>
          <w:color w:val="000000"/>
          <w:sz w:val="24"/>
          <w:szCs w:val="24"/>
        </w:rPr>
        <w:t>GyrA</w:t>
      </w:r>
      <w:proofErr w:type="spellEnd"/>
      <w:r w:rsidR="002B5109" w:rsidRPr="002B5109">
        <w:rPr>
          <w:color w:val="000000"/>
          <w:sz w:val="24"/>
          <w:szCs w:val="24"/>
        </w:rPr>
        <w:t>-CBD tag.</w:t>
      </w:r>
    </w:p>
    <w:p w14:paraId="09561BBD" w14:textId="77777777" w:rsidR="002B5109" w:rsidRDefault="002B5109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5C2B30C" w14:textId="41B93766" w:rsidR="002B5109" w:rsidRDefault="002B5109" w:rsidP="002B51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2</w:t>
      </w:r>
    </w:p>
    <w:p w14:paraId="695B7FB7" w14:textId="3DDF0B23" w:rsidR="002B5109" w:rsidRDefault="002B5109" w:rsidP="002B51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2B5109">
        <w:rPr>
          <w:color w:val="000000"/>
          <w:sz w:val="24"/>
          <w:szCs w:val="24"/>
        </w:rPr>
        <w:t>List of oligonucleotides used for cloning to introduce the aggregation-reducing single mutations.</w:t>
      </w:r>
    </w:p>
    <w:p w14:paraId="1B89EFD6" w14:textId="77777777" w:rsidR="002B5109" w:rsidRDefault="002B5109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575E4AAA" w14:textId="30AACEC5" w:rsidR="002B5109" w:rsidRDefault="002B5109" w:rsidP="002B51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3</w:t>
      </w:r>
    </w:p>
    <w:p w14:paraId="5763512B" w14:textId="1C11FA1A" w:rsidR="002B5109" w:rsidRDefault="002B5109" w:rsidP="002B51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2B5109">
        <w:rPr>
          <w:color w:val="000000"/>
          <w:sz w:val="24"/>
          <w:szCs w:val="24"/>
        </w:rPr>
        <w:t>Software output data for LC-MS2 analysis of carbene labelled tryptic peptides.</w:t>
      </w:r>
    </w:p>
    <w:p w14:paraId="7CC61D48" w14:textId="77777777" w:rsidR="002B5109" w:rsidRDefault="002B5109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A" w14:textId="00D928CD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B5109"/>
    <w:rsid w:val="002D20C1"/>
    <w:rsid w:val="0040204E"/>
    <w:rsid w:val="008258D4"/>
    <w:rsid w:val="008E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E21F1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9</Characters>
  <Application>Microsoft Office Word</Application>
  <DocSecurity>0</DocSecurity>
  <Lines>3</Lines>
  <Paragraphs>1</Paragraphs>
  <ScaleCrop>false</ScaleCrop>
  <Company>Springer-SBM</Company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5-02-20T12:48:00Z</dcterms:modified>
</cp:coreProperties>
</file>